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Table S1. </w:t>
      </w:r>
      <w:r>
        <w:rPr>
          <w:sz w:val="32"/>
          <w:szCs w:val="32"/>
        </w:rPr>
        <w:t>Publications in the field of stress research in the aspergilli published between 2005-2015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202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8"/>
        <w:gridCol w:w="1781"/>
        <w:gridCol w:w="1654"/>
        <w:gridCol w:w="1408"/>
        <w:gridCol w:w="843"/>
        <w:gridCol w:w="2114"/>
        <w:gridCol w:w="1025"/>
        <w:gridCol w:w="2208"/>
      </w:tblGrid>
      <w:tr>
        <w:trPr>
          <w:trHeight w:val="750" w:hRule="atLeast"/>
        </w:trPr>
        <w:tc>
          <w:tcPr>
            <w:tcW w:w="1202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Summary Table</w:t>
            </w:r>
          </w:p>
        </w:tc>
      </w:tr>
      <w:tr>
        <w:trPr>
          <w:trHeight w:val="600" w:hRule="atLeast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17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papers</w:t>
            </w:r>
          </w:p>
        </w:tc>
        <w:tc>
          <w:tcPr>
            <w:tcW w:w="704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tress types</w:t>
            </w:r>
          </w:p>
        </w:tc>
        <w:tc>
          <w:tcPr>
            <w:tcW w:w="22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e total number of stress conditions tested in the papers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xidative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smo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WI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vy metal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ther</w:t>
            </w:r>
          </w:p>
        </w:tc>
        <w:tc>
          <w:tcPr>
            <w:tcW w:w="22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FF0000"/>
                <w:sz w:val="22"/>
                <w:szCs w:val="22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m</w:t>
            </w:r>
          </w:p>
        </w:tc>
        <w:tc>
          <w:tcPr>
            <w:tcW w:w="17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525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20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  <w:t>610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</w:r>
          </w:p>
        </w:tc>
        <w:tc>
          <w:tcPr>
            <w:tcW w:w="704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10</w:t>
            </w:r>
          </w:p>
        </w:tc>
        <w:tc>
          <w:tcPr>
            <w:tcW w:w="220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8"/>
                <w:szCs w:val="28"/>
              </w:rPr>
            </w:pPr>
            <w:r>
              <w:rPr>
                <w:b/>
                <w:bCs/>
                <w:color w:val="FF0000"/>
                <w:sz w:val="28"/>
                <w:szCs w:val="28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55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500"/>
        <w:gridCol w:w="6949"/>
        <w:gridCol w:w="3781"/>
        <w:gridCol w:w="1120"/>
        <w:gridCol w:w="1120"/>
        <w:gridCol w:w="1120"/>
      </w:tblGrid>
      <w:tr>
        <w:trPr>
          <w:trHeight w:val="750" w:hRule="atLeast"/>
        </w:trPr>
        <w:tc>
          <w:tcPr>
            <w:tcW w:w="8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ublications in the field of stress research in the aspergilli published between 2005-2015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ubMed/DOI/ISSN IDs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Stress types</w:t>
            </w:r>
          </w:p>
        </w:tc>
      </w:tr>
      <w:tr>
        <w:trPr>
          <w:trHeight w:val="600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Year</w:t>
            </w:r>
          </w:p>
        </w:tc>
        <w:tc>
          <w:tcPr>
            <w:tcW w:w="74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Paper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  <w:t>20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mphotericin B Resistance in Aspergillus terreus Is Overpowered by Coapplication of Pro-oxidants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442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pper-induced adaptation, oxidative stress and its tolerance in Aspergillus niger UCP1261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ejbt.2015.09.0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ystematic gene deletion and functional characterization of histidine kinase phosphorelay receptors (HKRs) in the human pathogenic fungus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36538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rther characterization of the role of the mitochondrial high-mobility group box protein in the intracellular redox environment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2971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nadione-Induced Oxidative Stress Re-Shapes the Oxylipin Profile of Aspergillus flavus and Its Lifestyl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5126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ct of the antifungal protein PgAFP from Penicillium chrysogenum on the protein profile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781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fferent Stress-Induced Calcium Signatures Are Reported by Aequorin-Mediated Calcium Measurements in Living Cells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4029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F-box protein Fbx15 of Aspergillus fumigatus controls nuclear transport of the transcriptional co-repressor SsnF/Ssn6p upon oxidativ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390/toxins710431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Caleosin-Like Protein with Peroxygenase Activity Mediates Aspergillus flavus Development, Aflatoxin Accumulation, and Seed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1166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pkcA(G579R) Mutant Is Defective in the Activation of the Cell Wall Integrity Pathway but Is Dispensable for Virulence in a Neutropenic Mouse Infection Mode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2955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Hydrogen Peroxide on Different Toxigenic and Atoxigenic Isolates of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2519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Aspergillus flavus secondary metabolic gene cluster containing a hybrid PKS-NRPS is necessary for synthesis of the 2-pyridones, lepori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14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The Aspergillus fumigatus sitA Phosphatase Homologue Is Important for Adhesion, Cell Wall Integrity, Biofilm Formation,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112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locking Hsp70 Enhances the Efficiency of Amphotericin B Treatment against Resistant Aspergillus terreus Strai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870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ystematic Global Analysis of Genes Encoding Protein Phosphatase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4352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ative proteomics of a tor inducible Aspergillus fumigatus mutant reveals involvement of the Tor kinase in iron regul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2839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re oxidative stress respons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1159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sistance to Aspergillus flavus in maize and peanut: Molecular biology, breeding, environmental stress, and future perspectiv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cj.2015.02.0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togen-activated protein kinases MpkA and MpkB independently affect micafungin sensitivity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279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fense Responses to Mycotoxin-Producing Fungi Fusarium proliferatum, F. subglutinans, and Aspergillus flavus in Kernels of Susceptible and Resistant Maize Genotyp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244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fferential gene expression in Aspergillus fumigatus induced by human platelets in vitro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615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The SrkA Kinase Is Part of the SakA Mitogen-Activated Protein Kinase Interactome and Regulates Stress Responses and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82052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dmA, a histone H3 demethylase with bipartite function, differentially regulates primary and secondary metabolism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122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ron acquisition and oxidative stress respons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080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cell wall integrity signaling pathway: drug target, compensatory pathways,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3202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hibition of aflatoxin metabolism and growth of Aspergillus flavus in liquid culture by a DNA methylation inhibito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12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latoxin production and oxidative stress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031-949X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chanism of Cr(VI) reduction by Aspergillus niger: enzymatic characteristic, oxidative stress response, and reduction produc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0808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and mutational analyses of phosphorylation sites of the calcineurin-binding protein CbpA and the identification of domains required for calcineurin binding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8214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uperoxide dismutase reduces the inflammatory response to Aspergillus and Alternaria in human sinonasal epithelial cells derived from patients with chronic rhinosinusit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8574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ical transitions under oxidative stress in response to metabolite formation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678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amma-Glutamyl transpeptidase (GgtA) of Aspergillus nidulans is not necessary for bulk degradation of glutathion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191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dox Metabolites Signal Polymicrobial Biofilm Development via the NapA Oxidative Stress Cascade in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328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osure of Aspergillus fumigatus to T-2 toxin results in a stress response associated with exacerbation of aspergillosis in poultr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4.17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lavus impairs antioxidative enzymes of Sternochetus mangzferae during myc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460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active oxygen species regulate lovastatin biosynthesis in Aspergillus terreus during submerged and solid-state fermenta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5794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AtfA and HOG MAPK pathway in stress tolerance in conidia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5953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Whole-Genome Comparison of Aspergillus fumigatus Strains Serially Isolated from Patients with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2321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glaucus Aquaglyceroporin Gene glpF Confers High Osmosis Tolerance in Heterologous Organism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2096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etwork Modeling Reveals Cross Talk of MAP Kinases during Adaptation to Caspofungin Stres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3564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ncomitant osmotic and chaotropicity-induced stresses in Aspergillus wentii: compatible solutes determine the biotic window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5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igh osmolarity glycerol response PtcB phosphatase is important for Aspergillus fumigatus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978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profile of Aspergillus flavus in response to water activ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493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ity and prevalence of trehalose-based oligosaccharides as novel compatible solutes in ascospores of Neosartorya fischeri (Aspergillus fischeri) and other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401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Ribosomal Protein AgRPS3aE from Halophilic Aspergillus glaucus Confers Salt Tolerance in Heterologous Organism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427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egative regulation of the vacuole-mediated resistance to K+ stress by a novel C2H2 zinc finger transcription factor encoded by aslA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263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ression, characterization and mutagenesis of an FAD-dependent glucose dehydrogenase from Aspergillus terre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355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septins play pleiotropic roles in septation, conidiation, and cell wall stress, but are dispensable for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514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wo amino acid sequences direct Aspergillus nidulans protein kinase C (PkcA) localization to hyphal apices and septation sit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249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-recognition of beta-glucan and chitin and programming of adaptive immunity to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542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exin-like endoprotease KexB is required for N-glycan processing, morphogenesis and virule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879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C regulates the expression of cell wall-related genes in RlmA-dependent and independent manner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45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ystems Approaches to Predict the Functions of Glycoside Hydrolases during the Life Cycle of Aspergillus niger Using Developmental Mutants Delta brlA and Delta flb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6293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investigation on tolerance and biosorption potential of Aspergillus awamori ZU JQ 965830.1 TO Cd(II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4-0838-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nfolded protein response is required for Aspergillus oryzae growth under conditions inducing secretory hydrolytic enzyme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49688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igh prevalence of azole resistance in Aspergillus fumigatus isolates from high-risk patien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1634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me-Wide Transcriptome Analysis of Cotton (Gossypium hirsutum L.) Identifies Candidate Gene Signatures in Response to Aflatoxin Producing Fungus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3668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ior in vitro exposure to voriconazole confers resistance to amphotericin B in Aspergillus fumigatus biofilm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796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sp70 and the Cochaperone StiA (Hop) Orchestrate Hsp90-Mediated Caspofungin Tolera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149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um signaling mediates antifungal activity of triazole drugs in the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5547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fungal biofilm reactor based on metal structured packing improves the quality of a Gla::GFP fusion protein produced by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353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tructural analysis of novel trehalose-based oligosaccharides from extremely stress-tolerant ascospores of Neosartorya fischeri (Aspergillus fischeri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9748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gradation of glutathion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60812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witching from a Unicellular to Multicellular Organization in an Aspergillus niger Hyph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7368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decrease in bulk water and mannitol and accumulation of trehalose and trehalose-based oligosaccharides define a two-stage maturation process towards extreme stress resistance in ascospores of Neosartorya fischeri (Aspergillus fischeri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400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functional cis-elements required for repression of the Taka-amylase A gene under secretion stress in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28073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rovement of superoxide dismutase production by heat shock treatment of Aspergillus niger 26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310-13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tential roles of WRKY transcription factors in regulating host defense responses during Aspergillus flavus infection of immature maize kerne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mpp.2014.11.0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hibition of ochratoxin A production in Aspergillus carbonarius by hydroxycinnamic acids from grap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4.17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limate change factors and Aspergillus flavus: effects on gene expression, growth and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4.172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0"/>
                <w:szCs w:val="40"/>
              </w:rPr>
            </w:pPr>
            <w:r>
              <w:rPr>
                <w:b/>
                <w:bCs/>
                <w:color w:val="000000"/>
                <w:sz w:val="40"/>
                <w:szCs w:val="40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1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neurin-Mediated Regulation of Hyphal Growth, Septation, and Virulence in Aspergillus fumigatus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18871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llumina identification of RsrA, a conserved C2H2 transcription factor coordinating the NapA mediated oxidative stress signaling pathway in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4162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IP-seq reveals a role for CrzA in the Aspergillus fumigatus high-osmolarity glycerol response (HOG) signalling pathwa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968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erturbations in small molecule synthesis uncovers an iron-responsive secondary metabolite network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861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uckwheat achenes antioxidant profile modulates Aspergillus flavus growth and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87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dually located multi-HMG-box protein of Aspergillus nidulans has a crucial role in conidial and ascospore germin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561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play between proteases and protease inhibitors in the sea fan-Aspergillus pathosyste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00227-014-2499-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Aspergillus fumigatus detoxification systems for reactive nitrogen intermediates and their impact on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095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Proteomic Approach to Investigating Gene Cluster Expression and Secondary Metabolite Functionalit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981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Oxidative Stress in Sclerotial Differentiation and Aflatoxin B1 Biosynthesis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024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latoxin inhibition in Aspergillus flavus for bioremediation purpos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732-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Antifungal Role of Hydrogen Sulfide on the Postharvest Pathogens Aspergillus niger and Penicillium italicu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19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lophilic Aspergillus penicillioides from athalassohaline, thalassohaline, and polyhaline environmen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4016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eA Is Associated with the Response to Oxidative Stress in the Aflatoxin Producer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514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erulic acid released by treatment with Aspergillus oryzae contributes to the cellular antioxidant capacity of wheat germ extrac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0068-014-0182-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Involvement of the Mid1/Cch1/Yvc1 Calcium Channels in Aspergillus fumigatus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837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low shear modeled microgravity on phenotypic and central chitin metabolism in the filamentous fungi Aspergillus niger and Penicillium chrysogenu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032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dmium-induced oxidative stress tolerance in cadmium resistant Aspergillus foetidus: its possible role in cadmium bioremedi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368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loss of the inducible Aspergillus carbonarius MFS transporter MfsA leads to ochratoxin A over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917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lecular mechanisms of Aspergillus flavus secondary metabolism and developm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61399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emperature-stress tolerance of the fungal strain Aspergillus niger 26: physiological and ultrastructural chang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668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non-metabolizable glucose analog D-glucal inhibits aflatoxin biosynthesis and promotes kojic acid production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421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Ozone Gas Exposure on Toxigenic Fungi Species from Fusarium, Aspergillus, and Penicillium Gener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01919512.2013.8468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annitol is essential for the development of stress-resistant ascospores in Neosartorya fischeri (Aspergillus fischeri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4124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ipids in Aspergillus flavus-maize intera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787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vironmental influences on maize-Aspergillus flavus interactions and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509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inkage of Oxidative Stress and Mitochondrial Dysfunctions to Spontaneous Culture Degener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457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gal siderophore metabolism with a focus o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407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nidulans ATM Kinase Regulates Mitochondrial Function, Glucose Uptake and the Carbon Starvation Respon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928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letion of the putative stretch-activated ion channel Mid1 is hypervirulent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397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lobal Survey of Canonical Aspergillus flavus G Protein-Coupled Receptor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3166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histone deacetylase and its role in stress response, drug resistance and solid-state cultivation in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6131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biotic Stress Resistance, a Novel Moonlighting Function of Ribosomal Protein RPL44 in the Halophilic Fungus Aspergillus glauc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147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gulatory mutations affecting sulfur metabolism induce environmental stress respons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132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inct Septin Heteropolymers Co-Exist during Multicellular Development in the Filamentous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6642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C Overexpression Suppresses Calcineurin-Associated Defects in Aspergillus nidulans and Is Involved in Mitochondrial Fun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533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beta-1,3-glucanosyltransferase Gel7 plays a compensatory role in maintaining cell wall integrity under stress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4295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C-II subgroup killer toxin-like chitinases in the filamentous ascomycete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843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lysome profiling reveals broad translatome remodeling during endoplasmic reticulum (ER) stress in the pathogenic fungus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6863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putative stress sensor protein MtlA is required for conidia formation, cell wall stress tolerance, and cell wall integrity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0366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osphoinositide 3-kinase delta signaling influences Aspergillus fumigatus-induced allergic lung inflammation by modulating endoplasmic reticulum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105-45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verse and bioactive endophytic Aspergilli inhabit Cupressaceae plant famil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126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duction of Kluyveromyces spp. and environmental tolerance induction against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726-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parasiticus SU-1 Genome Sequence, Predicted Chromosome Structure, and Comparative Gene Expression under Aflatoxin-Inducing Conditions: Evidence that Differential Expression Contributes to Species Phenotyp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51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lavus infection induces transcriptional and physical changes in developing maize kerne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328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climate change on Aspergillus flavus and aflatoxin B-1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5101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Dietary Supplementation with Aspergillus Awamori on Growth Performance and Antioxidative Status of Broiler Chickens Exposed to High Ambient Temperatur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2141/jpsa.01301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genomic survey of proteases in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658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me-scale analysis of the high-efficient protein secretion system of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9613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etically shaping morphology of the filamentous fungus Aspergillus glaucus for production of antitumor polyketide aspergiolide 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8861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Ozone in UV-C Disinfection, Demonstrated by Comparison between Wild-Type and Mutant Conidia of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839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ehalose synthesis in Aspergillus niger: characterization of six homologous genes, all with conserved orthologs in related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7253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a Key Lysine Residue in Heat Shock Protein 90 Required for Azole and Echinocandin Resista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952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tential involvement of Aspergillus flavus laccases in peanut invasion at low water potentia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111/ppa.120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Analyses of Mild Heat Stress in Combination with Antifungal Agents against Aspergillus fumigatus Biofil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426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ribution, expression and expansion of Aspergillus fumigatus LINE-like retrotransposon populations in clinical and environmental isolat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4406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penicillioides-a true halophile existing in hypersaline and polyhaline econich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3213-013-0646-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fungal UPR A regulatory hub for virulence traits in the mold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891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duction of quercetin, kaempferol and their glycosidic derivatives from the aqueous-organic extracted residue of litchi pericarp with Aspergillus awamor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2847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similatory nitrate reduction by Aspergillus terreus isolated from the seasonal oxygen minimum zone in the Arabian Se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5177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lationship Between Morphology and Itaconic Acid Production by Aspergillus terre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694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dophytes Aspergillus caespitosus LK12 and Phoma sp. LK13 of Moringa peregrina produce gibberellins and improve rice plant growth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17429145.2014.9173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Aspergillus niger stress on antimicrobial and biochemical profiling of Cichorium intyb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209-45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3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4</w:t>
            </w:r>
          </w:p>
        </w:tc>
        <w:tc>
          <w:tcPr>
            <w:tcW w:w="6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alterations induced by ionic liquids in Aspergillus nidulans and Neurospora crassa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205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crease of Fumonisin B-2 and Ochratoxin A Production by Black Aspergillus Species and Oxidative Stress in Grape Berries Damaged by Powdery Mildew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906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and disruption of the cipC gene in the ochratoxigenic fungus Aspergillus carbonari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oodres.2013.08.0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ensive proteomic remodeling is induced by eukaryotic translation elongation factor 1B gamma dele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0230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tifungal activity of Ferulago capillaris essential oil against Candida, Cryptococcus, Aspergillus and dermatophyte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195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chemical characterization of a lead-tolerant strain of Aspergillus foetidus: An implication of bioremediation of lead from liquid med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ibiod.2012.05.0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utophagy promotes survival in aging submerged cultures of the filamentous fungus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0023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Woronin bodies, their impact on stress resistance and virulence of the pathogenic mould Aspergillus fumigatus and their anchoring at the septal pore of filamentous Ascomycot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694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typic and Phenotypic Versatility of Aspergillus flavus during Maize Exploit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9433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fferences in the Regulation of Ochratoxin A by the HOG Pathway in Penicillium and Aspergillus in Response to High Osmolar Environmen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771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parate Proteome Responses of Pathogenic and Nonpathogenic Aspergilli to Human Serum Measured by Activity-Based Protein Profiling (ABPP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9942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xidative Stress in Experimental Rodent Corneas Infected With Aflatoxigenic and Nonaflatoxigenic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386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smA Regulates Aspergillus fumigatus Gliotoxin Cluster Metabolites Including Cyclo(L-Phe-L-Ser), a Potential New Diagnostic Marker for Invasive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716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ight Sensing in Aspergillus fumigatus Highlights the Case for Establishing New Models for Fungal Photobiolog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3192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cell wall integrity stress and RlmA transcription factor on asexual development and autolysi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8539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a Defective Endoplasmic Reticulum-Associated Degradation Pathway on the Stress Response, Virulence, and Antifungal Drug Susceptibility of the Mold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550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AMMER Kinase LkhA Plays Multiple Roles in the Vegetative Growth and Asexual and Sexual Development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165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ceptor-mediated signaling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300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urrent Understanding of HOG-MAPK Pathwa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610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vidence that a transcription factor regulatory network coordinates oxidative stress response and secondary metabolism in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813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U0126 on growth and activation of mitogen-activated protein kinase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242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Immune Interplay between the Host and the Pathogen in Aspergillus fumigatus Lung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9844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ZIP transcription factors affecting secondary metabolism, sexual development and stress respons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549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changes initiated by carbon starv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549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valuation for Rock Phosphate Solubilization in Fermentation and Soil-Plant System Using A Stress-Tolerant Phosphate-Solubilizing Aspergillus niger WHAK1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294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ikA/TcsC Histidine Kinase Is Involved in Conidiation, Hyphal Morphology, and Responses to Osmotic Stress and Antifungal Chemical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125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phenylpyrrole-resistance on fitness parameters and ochratoxin production in Aspergillus carbonari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007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he Zinc Finger Transcription Factor SltA in Morphogenesis and Sterigmatocystin Biosynthesis in the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408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ensitivity of Aspergillus nidulans to the Cellulose Synthase Inhibitor Dichlobenil: Insights from Wall-Related Genes' Expression and Ultrastructural Hyphal Morpholog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3121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ranscriptional Repressor TupA in Aspergillus niger Is Involved in Controlling Gene Expression Related to Cell Wall Biosynthesis, Development, and Nitrogen Source Availabil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2051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Transcriptomic and morphological profiling of Aspergillus fumigatus Af293 in response to antifungal activity produced by Lactobacillus plantarum 16Development, and Nitrogen Source Availabil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767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AoSO Is a Novel Component of Stress Granules upon Heat Stress in Filamentous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9910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-Glycosylation of Gel1 or Gel2 is vital for cell wall beta-glucan synthesi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502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d Biochemical Analysis Reveals That Suppression of GPI-Anchor Synthesis Leads to Autophagy and Possible Necroptosi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27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Aspergillus nidulans Kinom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054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Characterization of Aspergillus nidulans ypkA, a Homologue of the Mammalian Kinase SGK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72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he Guanine Nucleotide Exchange Factor Rom2 in Cell Wall Integrity Maintenance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646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elanins: interference with the host endocytosis pathway and impact on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460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Possible Role of Aspergillus niger Mitochondrial Cytochrome c in Malachite Green Reduction Under Calcium Chlorid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373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accases Involved in 1,8-Dihydroxynaphthalene Melanin Biosynthesis in Aspergillus fumigatus Are Regulated by Developmental Factors and Copper Homeosta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1232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mphotericin-resistant Aspergillus terreus isolates exhibit a higher adaption to cellular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33-74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estigation of Malic Acid Production in Aspergillus oryzae under Nitrogen Starvation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927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growth, nutritional utilisation patterns, and niche overlap indices of toxigenic and atoxigenic Aspergillus flavus strai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0123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and Analysis of the Genomes of Two Aspergillus oryzae Strai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8914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Kluyveromyces thermotolerans on polyketide synthase gene expression and ochratoxin accumulation by Penicillium and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2.15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ospho-regulation and nucleocytoplasmic trafficking of CrzA in response to calcium and alkaline-pH stres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7295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nF and conJ contribute to conidia germination and stress response in the filamentous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441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etic Bypass of Aspergillus nidulans crzA Function in Calcium Homeosta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658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nidulans Peripheral ER: Disorganization by ER Stress and Persistence during Mit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8262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letion of the sec4 Homolog srgA from Aspergillus fumigatus Is Associated with an Impaired Stress Response, Attenuated Virulence and Phenotypic Heterogene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855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pt-Ada-Gcn5 Acetyltransferase (SAGA) Complex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623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lecular Genetic Characterization of the Biosynthesis Cluster of a Prenylated Isoindolinone Alkaloid Aspernidine A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7061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elling the activation of alkaline pH response transcription factor PacC in Aspergillus nidulans: Involvement of a negative feedback loop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584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athway of Glycine Betaine Biosynthesi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634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regulatory elements in the glucoamylase-encoding gene (glaB) promoter from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245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translationally controlled tumor protein has a role in the balance between asexual and sexual differentiation and normal hyphal branching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4807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ic Insights into the Oxidative Response of Stress-Expose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785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Metabolic Pathways Influenced by the G-Protein Coupled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587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yrG is required for maintaining stable cellular uracil level and normal sporulation pattern under excess uracil stres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6330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zole resistant Aspergillus fumigatus: An emerging proble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bMed ID: 2356248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chemical and Biophysical Response to Calcium Chloride Stress in Aspergillus niger and its Role in Malachite Green Degrad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7663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elling colony population growth in the filamentous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467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Fungal Pathogen Aspergillus fumigatus Regulates Growth, Metabolism, and Stress Resistance in Response to Ligh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5329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major Woronin body protein HexA of the human pathogenic mol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324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tracellular DNA Release Acts as an Antifungal Resistance Mechanism in Mature Aspergillus fumigatus Biofilm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149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racellular trehalase activity is required for development, germination and heat-stress resistance of Aspergillus niger conid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166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Changes in the Transition from Vegetative Cells to Asexual Development in the Model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6464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rgosterol biosynthesis in Aspergillus fumigatus: its relevance as an antifungal target and role in antifungal drug resista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3359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2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and in vivo role of heat shock protein 90 in Amphotericin B resistance of Aspergillus terreus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1542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olvement of Protein Kinase C in the Suppression of Apoptosis and in Polarity Establishment in Aspergillus nidulans under Conditions of Heat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097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velvet regulator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9708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w Peroxisomes Affect Aflatoxin Biosynthesis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941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Protein GliK Protects against Oxidative Stress and Is Essential for Gliotoxin Biosynthe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9039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oyap1 regulates OTA synthesis by controlling cell redox balance in Aspergillus ochrace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107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me-wide expression analysis upon constitutive activation of the HacA bZIP transcription factor in Aspergillus niger reveals a coordinated cellular response to counteract ER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464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of the farnesol-induced stress response in Aspergillus nidulans-The role of a putative dehydr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340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mcA Is a Putative Glucose-Methanol-Choline Oxidoreductase Required for the Induction of A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7922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nisin1 gene encodes a defensin-like protein and supports the fitness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133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nribosomal Peptide Synthetase Genes pesL and pes1 Are Essential for Fumigaclavine C Produc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446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velopment stage-specific proteomic profiling uncovers small, lineage specific proteins most abundant in the Aspergillus Fumigatus conidial proteom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458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and Proteomic Analysis of the Aspergillus fumigatus Delta prtT Protease-Deficient Muta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146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itial Proteome Analysis of Caffeine-Induced Proteins in Aspergillus tamarii Using Two-Dimensional Fluorescence Difference Gel Electrophore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9169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itochondrial electron transport chain mediates oxidative stress homeostasis, hypoxia responses and fungal pathogene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431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lecular Characterization of the Putative Transcription Factor SebA Involved in Virule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453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isual expression analysis of the responses of the alternative oxidase gene (aox1) to heat shock, oxidative, and osmotic stresses in conidia of citric acid-producing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383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dehydrin-like protein from Aspergillus fumigatus regulates freezing tolera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069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Aspergillus nidulans bZIP response pathway hardwired for defensive secondary metabolism operates through afl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835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valonate governs interdependency of ergosterol and siderophore biosyntheses in the fungal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063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and Biochemical Evidence Support a Role for Transport Vesicles and Endosomes in Stress Response and Secondary Metabolism in Aspergillus parasitic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0339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olic acid changes defense response to oxidative stress in soybean induced by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2478/s11535-011-0104-y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me-Biosynthetic Porphobilinogen Deaminase Protects Aspergillus nidulans from Nitrosativ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386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utative Calcium Channels CchA and MidA Play the Important Roles in Conidiation, Hyphal Polarity and Cell Wall Component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715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tudies on two proteins that influence the stress resistance of the pathogenic mold Aspergillus fumigatus: The two-component histidine kinase TcsC and HexA, a major constituent of Woronin bod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33-74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crocolony Imaging of Aspergillus fumigatus Treated with Echinocandins Reveals Both Fungistatic and Fungicidal Activit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363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acuolar H+-ATPase plays a key role in cell wall biosynthesis of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27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at Shock Protein 90 Is Required for Conidiation and Cell Wall Integrit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222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G-MAPK Signaling Regulates the Adaptive Responses of Aspergillus fumigatus to Thermal Stress and Other Related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786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echinocandin B producer fungus Aspergillus nidulans var. roseus ATCC 58397 does not possess innate resistance against its lipopeptide antimycotic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559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ciphering cell wall integrity signalling in Aspergillus fumigatus: identification and functional characterization of cell wall stress sensors and relevant Rho GTPas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08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ranscriptomic fingerprint of glucoamylase over-expression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374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sc Orthologs Are Required for Hypoxia Adaptation, Triazole Drug Responses, and Fungal Virule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1045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 Integrated Control Strategy for the Fermentation of the Marine-Derived Fungus Aspergillus glaucus for the Production of Anti-cancer Polyketid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8633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sA, a transcription factor important in Aspergillus fumigatus stress and developmental response, rescues the germination defect of a laeA dele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222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ying cotton (Gossypium hirsutum L.) genes induced in response to Aspergillus flavus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bMed ID: 263668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ultiplexed Activity-based Protein Profiling of the Human Pathogen Aspergillus fumigatus Reveals Large Functional Changes upon Exposure to Human Seru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6585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, Interaction and Regulation of the Velvet Regulator VelB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0498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calcineurin interacts with a nucleoside diphosphate kina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344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alysis of Promoter Func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8435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wo-Component Sensor Kinase TcsC and Its Role in Stress Resistance of the Human-Pathogenic Mol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755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temperature and moisture requirements for sporulation of Aspergillus flavus sclerotia on natural and artificial substrat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6583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OG-MAPK signaling regulates the adaptive responses of Aspergillus fumigatus to environmental stress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33-74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counteracts nitric oxid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33-74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Characterization of Aspergillus fumigatus Treated with an Antifungal Coumarin for Identification of Novel Target Molecules of Key Pathway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5334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a Cultures of Aspergillus oryzae on Inflammatory Response and mRNA Expression in Intestinal Immune-Related Mediators of Male Broiler Chick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2141/jpsa.0110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Aspergillus oryzae-Challenged Germination on Soybean Isoflavone Content and Antioxidant Activ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0915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sub-lethal antioxidant doses, water potential and temperature on growth, sclerotia, aflatoxins and aflD (=nor-1) expression by Aspergillus flavus RCP08108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271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nserved and specific responses to hypoxia in Aspergillus oryzae and Aspergillus nidulans determined by comparative transcriptomi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701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lobal Transcriptome Changes Underlying Colony Growth in the Opportunistic Human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249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ciphering metabolic traits of the fungal pathogen Aspergillus fumigatus: redundancy vs. essential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32647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1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3</w:t>
            </w:r>
          </w:p>
        </w:tc>
        <w:tc>
          <w:tcPr>
            <w:tcW w:w="6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xamethasone increases susceptibility of Aspergillus fumigatus to hydrogen peroxide via down-regulation of Afyap1 gene expression in vitro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3402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sho1 in Polarized Growth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9648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etalloreductase FreB is involved in adaptation of Aspergillus fumigatus to iron starv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404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smotic stabilizer-coupled suppression of NDR defects is dependent on the calcium-calcineurin signaling cascad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414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tress-related Transcription Factor AtfB Integrates Secondary Metabolism with Oxidative Stress Response in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080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multaneous Enhancement of Free Isoflavone Content and Antioxidant Potential of Soybean by Fermentation with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4175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arnesol-induced cell death in the filamentous fungus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9368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AP kinase MpkA controls cell wall integrity, oxidative stress response, gliotoxin production and iron adapt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835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argeted Disruption of Nonribosomal Peptide Synthetase pes3 Augments the Virulence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468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ushrooms versus fungi: natural compounds from Lentinula edodes inhibit aflatoxin biosynthesis by Aspergillus parasitic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0.12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rect effects of non-antifungal agents used in cancer chemotherapy and organ transplantation on the development and virulence of Candida and Aspergillus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012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lin From the Marine-Derived Fungus Aspergillus sp SF-5044 Exerts Anti-inflammatory Effects Through Heme Oxygenase-1 Expression in Murine Macrophag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058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pression of N-glycosylation triggers the unfolded protein response (UPR) and overexpression of cell wall protein and chiti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274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dL, an Aspergillus fumigatus Transacetylase Involved in Biosynthesis of the Siderophores Ferricrocin and Hydroxyferricroc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6227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of the fungus Aspergillus carbonarius under ochratoxin A producing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310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virulence determinants of the human pathogenic fungi Aspergillus fumigatus and Candida albicans by proteomi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655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haping the fungal adaptome - Stress responses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655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s of the alternative NADH dehydrogenases during oxidative stress in cultures of the filamentous fungus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309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transcription factor AtfA interacts with the MAPK SakA to regulate general stress responses, development and spore func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3201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zymes of mannitol metabolism in the human pathogenic fungus Aspergillus fumigatus - kinetic properties of mannitol-1-phosphate 5-dehydrogenase and mannitol 2-dehydrogenase, and their physiological implica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9983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conserved phosphorylation site in the Aspergillus nidulans response regulator Srr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29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lucidation of Functional Markers from Aspergillus nidulans Developmental Regulator FlbB and Their Phylogenetic Distribu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4237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and subcellular location of two flavohemoglobins from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8171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emporal Dynamics of Differential Gene Expression in Aspergillus fumigatus Interacting with Human Immature Dendritic Cells In Vitro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642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oss of msnA, a Putative Stress Regulatory Gene, in Aspergillus parasiticus and Aspergillus flavus Increased Production of Conidia, Aflatoxins and Kojic Aci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696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utative Stress Sensors WscA and WscB Are Involved in Hypo-Osmotic and Acidic pH Stress Toleranc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9263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y engineering - Osmolality and its effect on Aspergillus niger morphology and productiv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013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alysis of the Aspergillus fumigatus Proteome Reveals Metabolic Changes and the Activation of the Pseurotin A Biosynthesis Gene Cluster in Response to Hypox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3881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8-Carbon oxylipins inhibit germination and growth, and stimulate aerial conidi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309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ct of a Streptomyces (AS1) strain and its metabolites on control of Aspergillus flavus and aflatoxin B-1 contamination in vitro and in stored peanu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09583157.2011.6320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s of the His-Asp Phosphorelay Signal Transduction System in Controlling Cell Growth and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284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virulence of the opportunistic fungal pathogen Aspergillus fumigatus requires cooperation between the endoplasmic reticulum-associated degradation pathway (ERAD) and the unfolded protein response (UPR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172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ocalization and activity of the calcineurin catalytic and regulatory subunit complex at the septum is essential for hyphal elongation and proper sept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669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cA-Independent Functions of the ER Stress Sensor IreA Synergize with the Canonical UPR to Influence Virulence Trait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0286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chitin synthase genes chsA and chsC are not required for cell wall stress responses in the human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632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ta-1,3-Glucan-Induced Host Phospholipase D Activation Is Involved in Aspergillus fumigatus Internalization into Type II Human Pneumocyte A549 Cel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6089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baA and WetA govern distinct stages of Aspergillus fumigatus developm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6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vergent Protein Kinase A isoforms co-ordinately regulate conidial germination, carbohydrate metabolism and virulenc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108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ct of the Lectin Chaperone Calnexin on the Stress Response, Virulence and Proteolytic Secretome of the Fungal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1633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solation and characterization of self-fertile suppressors from the sterile nsdD deletion mutant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22035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carrier fusion significantly induces unfolded protein response in heterologous protein production by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226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Agitation Speed on Tannase Production and Morphology of Aspergillus niger FETL FT3 in Submerged Ferment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9477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rberine and Itraconazole Are not Synergistic in Vitro against Aspergillus fumigatus Isolated from Clinical Patien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390/molecules161192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rogation of Related Clinical Pan-Azole-Resistant Aspergillus fumigatus Strains: G138C, Y431C, and G434C Single Nucleotide Polymorphisms in cyp51A, Upregulation of cyp51A, and Integration and Activation of Transposon Atf1 in the cyp51A Promot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8760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sessment of Aspergillus niger biofilm growth kinetics in minibioreactors by carbon dioxide evolu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684-531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HexA protein of Aspergillus fumigatus and its role in stress resistance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438-422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ual transcriptional profiling of a bacterial/fungal confrontation: Collimonas fungivorans versus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6140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Nitric Oxide and Flavohemoglobin Homolog Genes in Aspergillus nidulans Sexual Development and Myco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6423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s of eukaryotic microorganisms: The medically and biotechnologically important fungal genus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260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velopment of a model describing the effect of temperature, water activity and (gel) structure on growth and ochratoxin A production by Aspergillus carbonarius in vitro and evaluation in food matrices of different viscos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5111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pkB MAP Kinase Plays a Role in Post-karyogamy Processes as well as in Hyphal Anastomosis During 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7173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sub-lethal food grade antioxidant doses and environmental stressors on growth, sclerotia, aflatoxins and aflD (nor-1) expression by Aspergillus parasiticus RCP08300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10.12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ecretion stress and antifungal resistance: An Achilles' heel of Aspergillus fumigatus?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6087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utophagy delivers misfolded secretory proteins accumulated in endoplasmic reticulum to vacuoles in the filamentous fungus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33430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transcriptional and translational changes caused by long-term menadione exposur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7974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ibberellins producing endophytic Aspergillus fumigatus sp LH02 influenced endogenous phytohormonal levels, isoflavonoids production and plant growth in salinity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rocbio.2010.09.0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ctive Effects of Emodin and Chrysophanol Isolated from Marine Fungus Aspergillus sp. on Ethanol-Induced Toxicity in HepG2/CYP2E1 Cel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9125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0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planetary survival probability of Aspergillus terreus spores under simulated solar vacuum ultraviolet irradiation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ss.2010.11.002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What makes Aspergillus fumigatus a successful pathogen? Genes and molecules involved in invasive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742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pproaching the Secrets of N-Glycosylation in Aspergillus fumigatus: Characterization of the AfOch1 Prote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0675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daptative and Developmental Responses to Stres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2355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volvement of the Aspergillus nidulans protein kinase C with farnesol tolerance is related to the unfolded protein respon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10915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ugmenting the activity of antifungal agents against aspergilli using structural analogues of benzoic acid as chemosensitizing agen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431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uncated Afyap1 Attenuates Antifungal Susceptibility of Aspergillus fumigatus to Voriconazole and Confers Adaptation of the Fungus to Oxidativ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7656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es differentially expressed by Aspergillus carbonarius strains under ochratoxin A producing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6551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emy of the (immunosuppressed) state: an update on the pathogenesis of Aspergillus fumigatus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61833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Trehalose Biosynthesis in Aspergillus fumigatus Development, Stress Response,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394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ptahelical Receptors GprC and GprD of Aspergillus fumigatus Are Essential Regulators of Colony Growth, Hyphal Morphogenesis,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184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alysis of the cellular Aspergillus fumigatus proteome that reacts with sera from rabbits developing an acquired immunity after experimental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5646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insights into the functional role of three protein arginine methyltransferas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382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NA Damage and DNA Damage Responses in THP-1 Monocytes after Exposure to Spores of either Stachybotrys chartarum or Aspergillus versicolor or to T-2 tox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504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intra- and extracellular proteome of Aspergillus niger growing on defined medium with xylose or maltose as carbon substrat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064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flavohemoglobins promote oxidative damage by hydrogen peroxid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2116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inct enzymatic and cellular characteristics of two secretory phospholipases A(2) in the filamentous fungus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454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tfA bZIP-type transcription factor regulates oxidative and osmotic stress respons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310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eyond aflatoxin: four distinct expression patterns and functional roles associated with Aspergillus flavus secondary metabolism gene cluster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4727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ipoperoxidation affects ochratoxin A biosynthesis in Aspergillus ochraceus and its interaction with wheat seed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0148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olerance of arsenate-induced stress in Aspergillus niger, a possible candidate for bioremedi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81183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ylogeny of fungal hemoglobins and expression analysis of the Aspergillus oryzae flavohemoglobin gene fhbA during hyphal growth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09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the superoxide dismutase famil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8728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latoxigenesis induced in Aspergillus flavus by oxidative stress and reduction by phenolic antioxidants from tree nu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09.118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grative analysis of the heat shock response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7438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se of the Aspergillus oryzae actin gene promoter in a novel reporter system for exploring antifungal compounds and their target gen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643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elling growth of Penicillium expansum and Aspergillus niger at constant and fluctuating temperature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131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elationship between cellular and calcium responses of Aspergillus awamori to external influenc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134/S002626171003003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cell wall stress sensor proteins WscA and WscB from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jbiotec.2010.09.41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Mkk2 is required for cell wall integrity signaling, adhesion, and full virulence of the human pathoge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5227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Regulation of Chitin Synthases by Calcineurin Controls Paradoxical Growth of Aspergillus fumigatus in Response to Caspofung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1240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thiol species in the tolerance of Aspergillus niger b77 to cadmium 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209-45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effectiveness of arbuscular-mycorrhizal fungi and Aspergillus niger or Phanerochaete chrysosporium treated organic amendments from olive residues upon plant growth in a semi-arid degraded soi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7053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lobal gene expression analysis of Aspergillus nidulans reveals metabolic shift and transcription suppression under hypox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8781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nitrate assimilation in Aspergillus nidulans reveals connections to nitric oxide metabolis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9696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stirring and pump on membrane processing of Aspergillus carbonarius culture broth for polygalacturona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bej.2010.07.0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degradation of phenol by free and encapsulated cells of a new Aspergillus sp isolated from a contaminated site in southern Brazi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684-531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patial and Developmental Differentiation of Mannitol Dehydrogenase and Mannitol-1-Phosphate Dehydrogenase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050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and characterisation of eroA and ervA, encoding two putative thiol oxidases from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388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Profiling and Functional Classification of Intracellular Proteins from Conidia of the Human-Pathogenic Mol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507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sation of the CipC-like protein AFUA_5G09330 of the opportunistic human pathogenic moul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4863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modules in Aspergillus niger by gene co-expression network analy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35061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possible targets of the Aspergillus fumigatus CRZ1 homologue, Crz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788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Motif in Fungal Class 1 Histone Deacetylases Is Essential for Growth and Development of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9400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oSO protein accumulates at the septal pore in response to various stresses in the filamentous fungus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9454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rphology of Filamentous Fungi: Linking Cellular Biology to Process Engineering Using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4909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utagenesis of Aspergillus oryzae ipt-301 to improve the production of beta-fructofuranosida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403148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10 expression in maize and its effect on host resistance against Aspergillus flavus infection and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787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responses of Folsomia candida upon exposure to Aspergillus nidulans secondary metabolites in single and mixed diet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edobi.2010.09.0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9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9</w:t>
            </w:r>
          </w:p>
        </w:tc>
        <w:tc>
          <w:tcPr>
            <w:tcW w:w="6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of Aspergillus niger: Lactate added in starch-containing medium can increase production of the mycotoxin fumonisin B-2 by modifying acetyl-CoA metabolism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2000329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oryzae atfA controls conidial germination and stress tolera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700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ozone on spore germination, spore production and biomass production in two Aspergillus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3340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ional profiling for Aspergillus nidulans HogA MAPK signaling pathway in response to fludioxonil and osmotic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96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daA, a class 2 histone deacetylase of Aspergillus fumigatus, affects germination and secondary metabolite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6390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henotypic analysis of genes whose mRNA accumulation is dependent on calcineuri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736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duction of Aspergillus parasiticus on hazelnut surface by UV-C treatm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111/j.1365-2621.2009.02011.x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rawler, a novel Tc1/mariner-type transposable element in Aspergillus oryzae transposes under stress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6934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characterization of the Aspergillus nidulans methionine sulfoxide reductases (msrA and msrB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3739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Glutathione System of Aspergillus nidulans Involves a Fungus-specific Glutathione S-Transfera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7193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thylene inhibited aflatoxin biosynthesis is due to oxidative stress alleviation and related to glutathione redox state changes in Aspergillus flav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6235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letion of the Protein Kinase A Regulatory Subunit Leads to Deregulation of Mitochondrial Activation and Nuclear Duplic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245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ive lead selection for improved protein production in Aspergillus niger based on integrated genomic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241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notation of stress-response proteins in the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7031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survey of nonribosomal peptide synthetase (NRPS) gen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0417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natural maize phytochemicals on Aspergillus section Flavi sclerotia characteristics under different conditions of growth media and water potentia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uneco.2008.10.0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analysis for pathogenicity and new diagnostic markers for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513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Role for the Unfolded Protein Response (UPR) in Virulence and Antifungal Susceptibilit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320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ncovering transcriptional regulation of glycerol metabolism in Aspergilli through genome-wide gene expression data analy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846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NikA Histidine Kinase and Two Response Regulators with Special Reference to Osmotic Adaptation and A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845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pkA MAP kinase module regulates cell wall integrity signaling and pyomelanin form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1576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lternative Processing of Proproteins in Aspergilli kexB Gene Disruptants under Hyperosmotic Conditio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296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Kapl, a non-essential member of the Pse1p/Imp5 karyopherin family, controls colonial and a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7294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Complex regulation of the aflatoxin biosynthesis gene cluster of Aspergillus flavus in relation to various combinations of water activity and temperatur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69954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physiological factors on growth, sporulation and ochratoxin A/B production of the new Aspergillus ochraceus grouping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3920/WMJ2009.11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bZIP-type transcription factor FlbB regulates distinct morphogenetic stages of colony form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65629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amma radiation on the mycoflora of poultry feed and Aspergillus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590/S0103-8478200900500007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loring temporal transcription regulation structure of Aspergillus fumigatus in heat shock by state space mode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5865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nsdC Gene Encoding a Putative C2H2-Type Transcription Factor Is a Key Activator of 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4169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Calcipressin CbpA Is Involved in Hyphal Growth and Calcium Homeosta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5212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8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loning and characterization of two flavohemoglobins from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35158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Genomics of protein folding in the endoplasmic reticulum, secretion stress and glycosylation in the aspergill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gb.2008.07.0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ic comparison of Aspergillus niger growing on two different sugars reveals coordinated regulation of the secretory pathwa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665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metabolism: Clues to mechanisms of in vivo fungal growth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25314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combinant bacterial hemoglobin alters metabolism of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948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4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FlbE is an upstream developmental activator of conidiation functionally associated with the putative transcription factor FlbB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007409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at-shock-induced oxidative stress and antioxidant response in Aspergillus niger 26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0964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lencing of mitochondrial alternative oxidase gene of Aspergillus fumigatus enhances reactive oxygen species production and killing of the fungus by macrophag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14871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chemical properties of Cu/Zn-superoxide dismutase from fungal strain Aspergillus niger 26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3954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Characterization of bZip-Type Transcription Factor AtfA with Reference to Stress Responses of Conidia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3879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9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parasiticus crzA, Which Encodes Calcineurin Response Zinc-Finger Protein, Is Required for Aflatoxin Production under Calcium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3257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SreA-mediated iron regul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7212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xidative stress-associated impairment of glucose and ammonia metabolism in the filamentous fungus, Aspergillus niger B1-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931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gulation of apical dominance in Aspergillus nidulans hyphae by reactive oxygen speci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8988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effects of elevated process temperature on the protein carbonyls in the filamentous fungus, Aspergillus niger B1-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rocbio.2008.04.0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emosensitization prevents tolerance of Aspergillus fumigatus to antimycotic drug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866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fects in conidiophore development and conidium-macrophage interactions in a dioxygenase mutant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30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odulation of antioxidant defense in Aspergillus parasiticus is involved in aflatoxin biosynthesis: a role for the ApyapA gen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112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Aspergillus oryzae atfB encodes a transcription factor required for stress tolerance in conid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483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itogen-activated protein kinase MpkA of Aspergillus fumigatus regulates cell wall signaling and oxidative stress respon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81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tential basis for amphotericin B resistance in Aspergillus terre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6808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ho1 sensor regulates growth, morphology, and oxidant adaptation in Aspergillus fumigatus but is not essential for development of invasive pulmonary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271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characterization of the putative Aspergillus nidulans DNA damage binding protein homologue Ddb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0604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xygen enrichment effects on protein oxidation, proteolytic activity and the energy status of submerged batch cultures of Aspergillus niger B1-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rocbio.2007.11.0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daptive response to oxidative stress in the filamentous fungus Aspergillus niger B1-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6742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screening method for cell wall mutants in Aspergillus niger identifies UDP-galactopyranose mutase as an important protein in fungal cell wall biosynthe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458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d (II) stress response during the growth of Aspergillus niger B 77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5031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fyap1, encoding a bZip transcriptional factor of Aspergillus fumigatus, contributes to oxidative stress response but is not essential to the virulence of this pathogen in mice immunosuppressed by cyclophosphamide and triamcinolon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0888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itogen activated protein kinase MpkA of Aspergillus fumigatus is involved in cell wall signaling and oxidative stress respon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810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epletion of the MobB and CotA complex in Aspergillus nidulans causes defects in polarity maintenance that can be suppressed by the environment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3204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defect of ligD (human lig4 homolog) for nonhomologous end joining significantly improves efficiency of gene-targeting in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8272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Lovastatin biosynthetic genes of Aspergillus terreus are expressed differentially in solid-state and in liquid submerged ferment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148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Functional analysis of C(2)H(2) zinc finger transcription factor CrzA involved in calcium signaling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90024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wo zinc finger transcription factors, CrzA and SltA, are involved in cation homoeostasis and detoxific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710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neurin target CrzA regulates conidial germination, hyphal growth, and pathogenesis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4568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ic and Transcriptomic Analysis of Aspergillus fumigatus on Exposure to Amphotericin B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385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apid method for testing the susceptibility of Aspergillus fumigatus to amphotericin B, itraconazole, voriconazole and posaconazole by assessment of oxygen consump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244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nidulans stress response transcription factor StzA is ascomycete-specific and shows species-specific polymorphisms in the C-terminal reg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782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Comparison of the Unfolded Protein Response in Solid-State with Submerged Cultures of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9974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solation and Characterization of an Extracellular Antimicrobial Protein from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8033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 of genes differentially expressed in a strain of the mold Aspergillus nidulans carrying a loss-of-function mutation in the palA gen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9235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alcineurin localizes to the hyphal septum in Aspergillus fumigatus: Implications for septum formation and conidiophore developm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6068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daptive Melanin Response of the Soil Fungus Aspergillus niger to UV Radiation Stress at "Evolution Canyon'', Mount Carmel, Israel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7143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in kinase a regulates growth, sporulation, and pigment formation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5398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cultivation pH and agitation rate on growth and xylanase production by Aspergillus oryzae in spent sulphite liquo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3994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solute and matric potential on in vitro growth and sporulation of strains from a new population of Aspergillus flavus isolated in Ital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funeco.2008.07.0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asal expression of the Aspergillus fumigatus transcriptional activator CpcA is sufficient to support pulmonary aspergillosi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495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mpaired ribosome biogenesis disrupts the integration between morphogenesis and nuclear duplication during the germination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2966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effects of bioprocess parameters on extracellular proteases in a recombinant Aspergillus niger B1-D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807413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Variation in mycelial growth and morphology of Aspergillus niger with changes in shear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973-62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3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nhancement of fructanohydrolase synthesis from Aspergillus niger by simultaneous in vitro induction and in vivo acid stress using sucrose est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1274-007-9450-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7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0</w:t>
            </w:r>
          </w:p>
        </w:tc>
        <w:tc>
          <w:tcPr>
            <w:tcW w:w="6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transcriptional regulator AfYap1 represents the major regulator for defense against reactive oxygen intermediates but is dispensable for pathogenicity in an intranasal mouse infection model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2134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rginine catabolism in Aspergillus nidulans is regulated by the rrmA gene coding for the RNA-binding prote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719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urvival in the presence of antifungals - Genome-wide expression profiling of aspergillus niger in response to sublethal concentrations of caspofungin and fenpropimorph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0441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hibition of ochratoxin - A production and growth of Aspergillus species by phenolic antioxidant compound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742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vel Regulator Couples Sporogenesis and Trehalose Biogenesi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123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analysis of His-Asp phosphorelays in Aspergillus nidulans: The first direct biochemical evidence for the existence of His-Asp phosphotransfer systems in filamentous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2870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the Aspergillus nidulans AtmA (ATM, Ataxia-Telanglectasia mutated) null muta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804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thioredoxin system of the filamentous fungus Aspergillus nidulans - Impact on development and oxidative stress respons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314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sponse regulators SrrA and SskA are central components of a phosphorelay system involved in stress signal transduction and asexual sporulation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3032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4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Distinct roles for intra- and extracellular siderophores during Aspergillus fumigatus infe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4507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reporter gene expression systems for monitoring activation of the Aspergillus nidulans HOG pathwa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177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bZip-type transcription factor NapA with reference a to oxidative stress response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1770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zation of the SKN7 ortholog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33721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roduction to bioreactors of shake-flask inocula leads to development of oxidative stress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3517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loning and functional expression of the mitochondrial alternative oxidase of Aspergillus fumigatus and its induction by oxidativ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4256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nribosomal peptide synthesis in Aspergillus fumigatus and other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46404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SskA and SrrA response regulators are implicated in oxidative stress responses of hyphae and asexual spores in the phosphorelay signaling network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42058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pyap1 affects aflatoxin biosynthesis during Aspergillus parasiticus growth in maize seed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8861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teome map of Aspergillus nidulans during osmoadapta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2584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pkA-dependent and -independent cell wall integrity signaling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0187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smotic stress limits arsenic hypertolerance in Aspergillus sp P37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5785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ntifungal protein AFP from Aspergillus giganteus inhibits chitin synthesis in sensitive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2772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nexpected link between metal ion deficiency and autophagy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9213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esponses in the mycelial growth of Aspergillus niger isolates to arsenic contaminated environments and their resistance to exogenic metal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4720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tential use of phenolic antioxidants on peanut control growth and aflatoxin B-1 accumulation by Aspergillus flavus and Aspergillus parasitic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2/jsfa.29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duction of contour sensing in Aspergillus niger by stress and its relevance to fungal growth mechanics and hyphal tip structur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26724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s catalase activity one of the factors associated with maize resistance to Aspergillus flavus?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5552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water activity, pH, and temperature on growth of Aspergillus penicillioides and A. terreus, isolated from dry and salted skipjack tuna (Katsuwonus pelamis) meat.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798-225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terrelation of growth media and water activity in sclerotia characteristics of Aspergillus section Flav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25725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6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Aspergillus fumigatus metacaspases CasA and CasB facilitate growth under conditions of endoplasmic reticulum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17625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0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crocycle conidiation and medusa head conidiophores of aspergilli on indoor construction materials and air filters from hospitals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663117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ovel mitogen-activated protein kinase MpkC of Aspergillus fumigatus is required for utilization of polyalcohol sugar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9807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intracellular siderophore ferricrocin is involved in iron storage, oxidative-stress resistance, germination, and sexual developme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0309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ranscriptome analysis of Aspergillus nidulans exposed to camptothecin-induced DNA damag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03099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rogrammed cell death in the aspergilli and other filamentous fungi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80/1369378060083576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Polyol synthesis in Aspergillus niger: Influence of oxygen availability, carbon and nitrogen sources on the metabolis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1867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 nonribosomal peptide synthetase (Pes1) confers protection against oxidative stress in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5923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valuation of bioremediation and detoxification potentiality of Aspergillus niger for removal of hexavalent chromium in soil microcos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soilbio.2005.12.0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ignalling and oxidant adaptation in Candida albicans and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103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role of the sakA (Hog1) and tcsB (s1n1) genes in the oxidant adaptation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0209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alysis of major intracellular proteins of Aspergillus fumigatus by MALDI mass spectrometry: Identification and characterisation of an elongation factor 1B protein with glutathione transferase activ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45504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N,N-bis(3-aminopropyl)dodecylamine on antioxidant enzyme activities, mitochondrial morphology and metabolism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82171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ative studies of differential expression of chitinolytic enzymes encoded by chiA, chiB, chiC and nagA gen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45579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s of mutations in the GanB/RgsA G protein mediated signalling on the autolysis of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13961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Bioleaching nickel laterite ores using multi-metal tolerant Aspergillus foetidus organism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mineng.2006.02.0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haracterisation of the laccase-encoding gene abr2 of the dihydroxynaphthalene-like melanin gene cluster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8881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gitation effects on morphology and protein productive fractions of filamentous and pelleted growth forms of recombinant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16/j.procbio.2006.05.02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fumigatus induces innate immune responses in alveolar macrophages through the MAPK pathway independently of TLR2 and TLR4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9513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mitochondrial protein Bak is pivotal for gliotoxin-induced apoptosis and a critical host factor of Aspergillus fumigatus virulence in mi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8939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CA, the transcriptional activator of the unfolded protein response (UPR) in Aspergillus niger, binds to partly palindromic UPR elements of the consensus sequence 5 '-CAN(G/A) NTGT/GCCT-3 '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094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argeting antioxidative signal transduction and stress response system: control of pathogenic Aspergillus with phenolics that inhibit mitochondrial fun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83460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eterotrimeric G protein signaling and RGS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7289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aCAV-Independent induction of chaperone-encoding gene bipA in Aspergillus niger strains overproducing membrane protei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39114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ucleolar localization of Aspergillus fumigatus CgrA is temperature-dependent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31412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etabolic network driven analysis of genome-wide transcription data from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710760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2005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5</w:t>
            </w:r>
          </w:p>
        </w:tc>
        <w:tc>
          <w:tcPr>
            <w:tcW w:w="6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son of gene expression signatures of diamide, H2O2 and menadione exposed Aspergillus nidulans cultures - linking genome-wide transcriptional changes to cellular physiology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3680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tioxidant enzymes stimulation in Aspergillus parasiticus by Lentinula edodes inhibits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83867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HdaA, a major class 2 histone deacetylase of Aspergillus nidulans, affects growth under conditions of oxidativ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21518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mycoferritin from Aspergillus parasiticus (255) in secondary metabolism (aflatoxin production)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4346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9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pkaB gene encoding the secondary protein kinase a catalytic subunit has a synthetic lethal interaction with pkaA and plays overlapping and opposite role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877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cyclooxygenase-like enzymes are associated with prostaglandin production and virulenc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4096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Oxygen stress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0168-1656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tifungal protein PAF severely affects the integrity of the plasma membrane of Aspergillus nidulans and induces an apoptosis-like phenotyp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917545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amination of fungal stress response genes using Saccharomyces cerevisiae as a model system: targeting genes affecting aflatoxin biosynthesis by Aspergillus flavus Link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1456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loning and expression analysis of two catalase genes from Aspergillus oryza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23383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HOG pathway is activated only by two-component signalling pathway in response to osmotic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88241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dentification, cloning, and functional expression of three glutathione transferase genes from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74905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ntioxidative catechol lignans converted from sesamin and sesaminol triglucoside by culturing with Aspergil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3150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Role of antioxidant enzymes in survival of conidiospores of Aspergillus niger 26 under conditions of temperature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6224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idativ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0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lkaline pH-induced up-regulation of the afp gene encoding the antifungal protein (AFP) of Aspergillus giganteus is not mediated by the transcription factor PacC: possible involvement of calcineuri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331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Mitogen activated protein kinases of Aspergillus fumigat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1079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 class V chitin synthase gene csmA is crucial for the growth of the chsA chsC double mutant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6547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motic</w:t>
            </w:r>
          </w:p>
        </w:tc>
        <w:tc>
          <w:tcPr>
            <w:tcW w:w="112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The Aspergillus niger MADS-box transcription factor RlmA is required for cell wall reinforcement in response to cell wall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6456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xpression of agsA, one of five 1,3-alpha-D-glucan synthase-encoding genes in Aspergillus niger, is induced in response to cell wall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70714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WI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tle: Production of catalases by Aspergillus niger isolates as a response to pollutant stress by heavy metal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90246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vy me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5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fluence of mechanical stress and surface interaction on the aggregation of Aspergillus niger conidia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255057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6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Screening of growth- or development-related genes by using genomic library with inducible promoter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410769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7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UPR-independent dithiothreitol stress-induced genes in Aspergillus niger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60852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8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In vitro selection of maize rhizobacteria to study potential biological control of Aspergillus section Flavi and aflatoxin production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I:</w:t>
            </w:r>
            <w:r>
              <w:rPr>
                <w:color w:val="000000"/>
                <w:sz w:val="22"/>
                <w:szCs w:val="22"/>
              </w:rPr>
              <w:t>10.1007/s10658-005-5548-3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19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nidulans uvsB(ATR) and scaA(NBS1) genes show genetic interactions during recovery from replication stress and DNA damage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0265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0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Comparing artificial and natural selection in rate of adaptation to genetic stress in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3354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1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different postharvest drying temperatures on Aspergillus flavus survival and aflatoxin content in five maize hybrid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01340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2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Thermotolerance and virulence of Aspergillus fumigatus: role of the fungal nucleolu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10798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3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Nitrogen metabolism of Aspergillus and its role in pathogenicity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6110790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4</w:t>
            </w:r>
          </w:p>
        </w:tc>
        <w:tc>
          <w:tcPr>
            <w:tcW w:w="6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Effect of undecanoic acid on the production of esterases and lipases by Aspergillus nidulan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SSN:</w:t>
            </w:r>
            <w:r>
              <w:rPr>
                <w:color w:val="000000"/>
                <w:sz w:val="22"/>
                <w:szCs w:val="22"/>
              </w:rPr>
              <w:t>1590-4261</w:t>
            </w:r>
          </w:p>
        </w:tc>
        <w:tc>
          <w:tcPr>
            <w:tcW w:w="1120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9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525</w:t>
            </w:r>
          </w:p>
        </w:tc>
        <w:tc>
          <w:tcPr>
            <w:tcW w:w="6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itle:</w:t>
            </w:r>
            <w:r>
              <w:rPr>
                <w:color w:val="000000"/>
                <w:sz w:val="20"/>
                <w:szCs w:val="20"/>
              </w:rPr>
              <w:t>Aspergillus hyphae in infected tissue: Evidence of physiologic adaptation and effect on culture recovery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 ID:</w:t>
            </w:r>
            <w:r>
              <w:rPr>
                <w:color w:val="000000"/>
                <w:sz w:val="22"/>
                <w:szCs w:val="22"/>
              </w:rPr>
              <w:t>15634998</w:t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the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hu-HU" w:eastAsia="ja-JP" w:bidi="ar-SA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4:16:00Z</dcterms:created>
  <dc:creator>User</dc:creator>
  <dc:description/>
  <cp:keywords/>
  <dc:language>en-US</dc:language>
  <cp:lastModifiedBy>User</cp:lastModifiedBy>
  <dcterms:modified xsi:type="dcterms:W3CDTF">2017-08-01T15:20:00Z</dcterms:modified>
  <cp:revision>12</cp:revision>
  <dc:subject/>
  <dc:title/>
</cp:coreProperties>
</file>